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. Top 30 enrichment genes of FOXA3 ChIP-seq dataset regarding binding gene name, location and length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8"/>
        <w:tblW w:w="835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"/>
        <w:gridCol w:w="1834"/>
        <w:gridCol w:w="1423"/>
        <w:gridCol w:w="763"/>
        <w:gridCol w:w="1397"/>
        <w:gridCol w:w="1332"/>
        <w:gridCol w:w="9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7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834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fold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enrichment</w:t>
            </w: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chr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1332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end</w:t>
            </w:r>
          </w:p>
        </w:tc>
        <w:tc>
          <w:tcPr>
            <w:tcW w:w="916" w:type="dxa"/>
            <w:noWrap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l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GCS1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0633</w:t>
            </w: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5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313485</w:t>
            </w:r>
          </w:p>
        </w:tc>
        <w:tc>
          <w:tcPr>
            <w:tcW w:w="133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314193</w:t>
            </w:r>
          </w:p>
        </w:tc>
        <w:tc>
          <w:tcPr>
            <w:tcW w:w="91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3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RFIP1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2279</w:t>
            </w: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2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691358</w:t>
            </w:r>
          </w:p>
        </w:tc>
        <w:tc>
          <w:tcPr>
            <w:tcW w:w="133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691499</w:t>
            </w:r>
          </w:p>
        </w:tc>
        <w:tc>
          <w:tcPr>
            <w:tcW w:w="91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3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TG2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8861</w:t>
            </w: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2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6015</w:t>
            </w:r>
          </w:p>
        </w:tc>
        <w:tc>
          <w:tcPr>
            <w:tcW w:w="133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6161</w:t>
            </w:r>
          </w:p>
        </w:tc>
        <w:tc>
          <w:tcPr>
            <w:tcW w:w="91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3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HS2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8861</w:t>
            </w: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4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230375</w:t>
            </w:r>
          </w:p>
        </w:tc>
        <w:tc>
          <w:tcPr>
            <w:tcW w:w="133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230529</w:t>
            </w:r>
          </w:p>
        </w:tc>
        <w:tc>
          <w:tcPr>
            <w:tcW w:w="91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3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PP2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161</w:t>
            </w: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8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587100</w:t>
            </w:r>
          </w:p>
        </w:tc>
        <w:tc>
          <w:tcPr>
            <w:tcW w:w="133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587258</w:t>
            </w:r>
          </w:p>
        </w:tc>
        <w:tc>
          <w:tcPr>
            <w:tcW w:w="91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3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S1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9797</w:t>
            </w: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12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702903</w:t>
            </w:r>
          </w:p>
        </w:tc>
        <w:tc>
          <w:tcPr>
            <w:tcW w:w="133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703075</w:t>
            </w:r>
          </w:p>
        </w:tc>
        <w:tc>
          <w:tcPr>
            <w:tcW w:w="91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3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EM132B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7997</w:t>
            </w: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12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946501</w:t>
            </w:r>
          </w:p>
        </w:tc>
        <w:tc>
          <w:tcPr>
            <w:tcW w:w="133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946652</w:t>
            </w:r>
          </w:p>
        </w:tc>
        <w:tc>
          <w:tcPr>
            <w:tcW w:w="91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3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B10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3994</w:t>
            </w: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7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671800</w:t>
            </w:r>
          </w:p>
        </w:tc>
        <w:tc>
          <w:tcPr>
            <w:tcW w:w="133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672053</w:t>
            </w:r>
          </w:p>
        </w:tc>
        <w:tc>
          <w:tcPr>
            <w:tcW w:w="91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3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J33360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5616</w:t>
            </w: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5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26097</w:t>
            </w:r>
          </w:p>
        </w:tc>
        <w:tc>
          <w:tcPr>
            <w:tcW w:w="133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26242</w:t>
            </w:r>
          </w:p>
        </w:tc>
        <w:tc>
          <w:tcPr>
            <w:tcW w:w="91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3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EM220-AS1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2334</w:t>
            </w: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17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90977</w:t>
            </w:r>
          </w:p>
        </w:tc>
        <w:tc>
          <w:tcPr>
            <w:tcW w:w="133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91120</w:t>
            </w:r>
          </w:p>
        </w:tc>
        <w:tc>
          <w:tcPr>
            <w:tcW w:w="91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3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AM6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1198</w:t>
            </w: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14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435952</w:t>
            </w:r>
          </w:p>
        </w:tc>
        <w:tc>
          <w:tcPr>
            <w:tcW w:w="133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436152</w:t>
            </w:r>
          </w:p>
        </w:tc>
        <w:tc>
          <w:tcPr>
            <w:tcW w:w="91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3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CNIP4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9431</w:t>
            </w: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4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09985</w:t>
            </w:r>
          </w:p>
        </w:tc>
        <w:tc>
          <w:tcPr>
            <w:tcW w:w="133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10120</w:t>
            </w:r>
          </w:p>
        </w:tc>
        <w:tc>
          <w:tcPr>
            <w:tcW w:w="91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3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C01492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9093</w:t>
            </w: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9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912917</w:t>
            </w:r>
          </w:p>
        </w:tc>
        <w:tc>
          <w:tcPr>
            <w:tcW w:w="133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913055</w:t>
            </w:r>
          </w:p>
        </w:tc>
        <w:tc>
          <w:tcPr>
            <w:tcW w:w="91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3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CO5A1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7585</w:t>
            </w: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8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662710</w:t>
            </w:r>
          </w:p>
        </w:tc>
        <w:tc>
          <w:tcPr>
            <w:tcW w:w="133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662931</w:t>
            </w:r>
          </w:p>
        </w:tc>
        <w:tc>
          <w:tcPr>
            <w:tcW w:w="91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3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NF709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1163</w:t>
            </w: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19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75468</w:t>
            </w:r>
          </w:p>
        </w:tc>
        <w:tc>
          <w:tcPr>
            <w:tcW w:w="133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75654</w:t>
            </w:r>
          </w:p>
        </w:tc>
        <w:tc>
          <w:tcPr>
            <w:tcW w:w="91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3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NM4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4991</w:t>
            </w: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11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413695</w:t>
            </w:r>
          </w:p>
        </w:tc>
        <w:tc>
          <w:tcPr>
            <w:tcW w:w="133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413884</w:t>
            </w:r>
          </w:p>
        </w:tc>
        <w:tc>
          <w:tcPr>
            <w:tcW w:w="91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3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SWIM5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2975</w:t>
            </w: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1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628986</w:t>
            </w:r>
          </w:p>
        </w:tc>
        <w:tc>
          <w:tcPr>
            <w:tcW w:w="133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629138</w:t>
            </w:r>
          </w:p>
        </w:tc>
        <w:tc>
          <w:tcPr>
            <w:tcW w:w="91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3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S1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2975</w:t>
            </w: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12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667511</w:t>
            </w:r>
          </w:p>
        </w:tc>
        <w:tc>
          <w:tcPr>
            <w:tcW w:w="133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667683</w:t>
            </w:r>
          </w:p>
        </w:tc>
        <w:tc>
          <w:tcPr>
            <w:tcW w:w="91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3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FATC2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2975</w:t>
            </w: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20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33284</w:t>
            </w:r>
          </w:p>
        </w:tc>
        <w:tc>
          <w:tcPr>
            <w:tcW w:w="133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33487</w:t>
            </w:r>
          </w:p>
        </w:tc>
        <w:tc>
          <w:tcPr>
            <w:tcW w:w="91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3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BRA2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2975</w:t>
            </w: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4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252402</w:t>
            </w:r>
          </w:p>
        </w:tc>
        <w:tc>
          <w:tcPr>
            <w:tcW w:w="133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252541</w:t>
            </w:r>
          </w:p>
        </w:tc>
        <w:tc>
          <w:tcPr>
            <w:tcW w:w="91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3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MD3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2975</w:t>
            </w: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9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865884</w:t>
            </w:r>
          </w:p>
        </w:tc>
        <w:tc>
          <w:tcPr>
            <w:tcW w:w="133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866131</w:t>
            </w:r>
          </w:p>
        </w:tc>
        <w:tc>
          <w:tcPr>
            <w:tcW w:w="91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3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R6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287</w:t>
            </w: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6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541464</w:t>
            </w:r>
          </w:p>
        </w:tc>
        <w:tc>
          <w:tcPr>
            <w:tcW w:w="133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541649</w:t>
            </w:r>
          </w:p>
        </w:tc>
        <w:tc>
          <w:tcPr>
            <w:tcW w:w="91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3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RANB3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9744</w:t>
            </w: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2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200461</w:t>
            </w:r>
          </w:p>
        </w:tc>
        <w:tc>
          <w:tcPr>
            <w:tcW w:w="133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200621</w:t>
            </w:r>
          </w:p>
        </w:tc>
        <w:tc>
          <w:tcPr>
            <w:tcW w:w="91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3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C35F1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9744</w:t>
            </w: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6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365186</w:t>
            </w:r>
          </w:p>
        </w:tc>
        <w:tc>
          <w:tcPr>
            <w:tcW w:w="133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365334</w:t>
            </w:r>
          </w:p>
        </w:tc>
        <w:tc>
          <w:tcPr>
            <w:tcW w:w="91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3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DR70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4818</w:t>
            </w: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5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567858</w:t>
            </w:r>
          </w:p>
        </w:tc>
        <w:tc>
          <w:tcPr>
            <w:tcW w:w="133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568003</w:t>
            </w:r>
          </w:p>
        </w:tc>
        <w:tc>
          <w:tcPr>
            <w:tcW w:w="91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3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FN2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3197</w:t>
            </w: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6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95485</w:t>
            </w:r>
          </w:p>
        </w:tc>
        <w:tc>
          <w:tcPr>
            <w:tcW w:w="133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95631</w:t>
            </w:r>
          </w:p>
        </w:tc>
        <w:tc>
          <w:tcPr>
            <w:tcW w:w="91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3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C01258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0509</w:t>
            </w: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4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432904</w:t>
            </w:r>
          </w:p>
        </w:tc>
        <w:tc>
          <w:tcPr>
            <w:tcW w:w="133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433058</w:t>
            </w:r>
          </w:p>
        </w:tc>
        <w:tc>
          <w:tcPr>
            <w:tcW w:w="91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3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C01310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8398</w:t>
            </w: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22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267641</w:t>
            </w:r>
          </w:p>
        </w:tc>
        <w:tc>
          <w:tcPr>
            <w:tcW w:w="133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267831</w:t>
            </w:r>
          </w:p>
        </w:tc>
        <w:tc>
          <w:tcPr>
            <w:tcW w:w="91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3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102546299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8398</w:t>
            </w: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5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963428</w:t>
            </w:r>
          </w:p>
        </w:tc>
        <w:tc>
          <w:tcPr>
            <w:tcW w:w="133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963564</w:t>
            </w:r>
          </w:p>
        </w:tc>
        <w:tc>
          <w:tcPr>
            <w:tcW w:w="91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6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34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ED1</w:t>
            </w:r>
          </w:p>
        </w:tc>
        <w:tc>
          <w:tcPr>
            <w:tcW w:w="1423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3691</w:t>
            </w:r>
          </w:p>
        </w:tc>
        <w:tc>
          <w:tcPr>
            <w:tcW w:w="76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7</w:t>
            </w:r>
          </w:p>
        </w:tc>
        <w:tc>
          <w:tcPr>
            <w:tcW w:w="1397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905712</w:t>
            </w:r>
          </w:p>
        </w:tc>
        <w:tc>
          <w:tcPr>
            <w:tcW w:w="1332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905900</w:t>
            </w:r>
          </w:p>
        </w:tc>
        <w:tc>
          <w:tcPr>
            <w:tcW w:w="916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jc w:val="both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BjMDFiMjFkMTVlMTBiZDJhOWFiNzliMDVkZDkxNTcifQ=="/>
    <w:docVar w:name="KSO_WPS_MARK_KEY" w:val="b4ade164-f076-4c88-953b-fef3a686e622"/>
  </w:docVars>
  <w:rsids>
    <w:rsidRoot w:val="00A44537"/>
    <w:rsid w:val="000314F5"/>
    <w:rsid w:val="00087E33"/>
    <w:rsid w:val="000B2437"/>
    <w:rsid w:val="0014136A"/>
    <w:rsid w:val="00142261"/>
    <w:rsid w:val="00177E72"/>
    <w:rsid w:val="0018035B"/>
    <w:rsid w:val="00183249"/>
    <w:rsid w:val="001A5784"/>
    <w:rsid w:val="001C4A15"/>
    <w:rsid w:val="001C7F1C"/>
    <w:rsid w:val="00204D20"/>
    <w:rsid w:val="00242BE2"/>
    <w:rsid w:val="0026258A"/>
    <w:rsid w:val="0026705E"/>
    <w:rsid w:val="002B797F"/>
    <w:rsid w:val="002F2C73"/>
    <w:rsid w:val="00332D54"/>
    <w:rsid w:val="00361DB7"/>
    <w:rsid w:val="003D6569"/>
    <w:rsid w:val="0040768B"/>
    <w:rsid w:val="00427290"/>
    <w:rsid w:val="00475AA2"/>
    <w:rsid w:val="0049644C"/>
    <w:rsid w:val="00534AFE"/>
    <w:rsid w:val="00535D9A"/>
    <w:rsid w:val="0055351F"/>
    <w:rsid w:val="00581E36"/>
    <w:rsid w:val="005932BA"/>
    <w:rsid w:val="005C010F"/>
    <w:rsid w:val="005F0973"/>
    <w:rsid w:val="005F42A8"/>
    <w:rsid w:val="006079B6"/>
    <w:rsid w:val="00610D92"/>
    <w:rsid w:val="00611E98"/>
    <w:rsid w:val="006162E3"/>
    <w:rsid w:val="006322D8"/>
    <w:rsid w:val="00644FA2"/>
    <w:rsid w:val="006530CA"/>
    <w:rsid w:val="0067075C"/>
    <w:rsid w:val="00673A05"/>
    <w:rsid w:val="006A6754"/>
    <w:rsid w:val="006B1168"/>
    <w:rsid w:val="006B2A93"/>
    <w:rsid w:val="006D44BE"/>
    <w:rsid w:val="006F7F30"/>
    <w:rsid w:val="007359AB"/>
    <w:rsid w:val="007526A7"/>
    <w:rsid w:val="00777A1A"/>
    <w:rsid w:val="00795487"/>
    <w:rsid w:val="007B221A"/>
    <w:rsid w:val="007D24F8"/>
    <w:rsid w:val="007D45F5"/>
    <w:rsid w:val="007E0E97"/>
    <w:rsid w:val="007E6255"/>
    <w:rsid w:val="00802D13"/>
    <w:rsid w:val="00807197"/>
    <w:rsid w:val="00817A83"/>
    <w:rsid w:val="0088225B"/>
    <w:rsid w:val="008A786F"/>
    <w:rsid w:val="008F22E4"/>
    <w:rsid w:val="00911AF8"/>
    <w:rsid w:val="00923F27"/>
    <w:rsid w:val="00926E16"/>
    <w:rsid w:val="00947576"/>
    <w:rsid w:val="009576A5"/>
    <w:rsid w:val="009A7406"/>
    <w:rsid w:val="009C6C78"/>
    <w:rsid w:val="00A166DE"/>
    <w:rsid w:val="00A3382A"/>
    <w:rsid w:val="00A44537"/>
    <w:rsid w:val="00A5217B"/>
    <w:rsid w:val="00A54861"/>
    <w:rsid w:val="00A6454B"/>
    <w:rsid w:val="00AA5439"/>
    <w:rsid w:val="00AC4C93"/>
    <w:rsid w:val="00AC7CD0"/>
    <w:rsid w:val="00AD4912"/>
    <w:rsid w:val="00AD55C0"/>
    <w:rsid w:val="00B23BE8"/>
    <w:rsid w:val="00B25528"/>
    <w:rsid w:val="00B36046"/>
    <w:rsid w:val="00B370A8"/>
    <w:rsid w:val="00B501EF"/>
    <w:rsid w:val="00BA326B"/>
    <w:rsid w:val="00BC3E21"/>
    <w:rsid w:val="00BC7FEC"/>
    <w:rsid w:val="00BE42D7"/>
    <w:rsid w:val="00BF4C71"/>
    <w:rsid w:val="00BF630E"/>
    <w:rsid w:val="00C058B0"/>
    <w:rsid w:val="00C16C66"/>
    <w:rsid w:val="00CA619A"/>
    <w:rsid w:val="00CC3C79"/>
    <w:rsid w:val="00D10D15"/>
    <w:rsid w:val="00D11B6B"/>
    <w:rsid w:val="00D31CF3"/>
    <w:rsid w:val="00D52382"/>
    <w:rsid w:val="00D72F4B"/>
    <w:rsid w:val="00D87FA6"/>
    <w:rsid w:val="00D91A0E"/>
    <w:rsid w:val="00E2317F"/>
    <w:rsid w:val="00E53264"/>
    <w:rsid w:val="00E9449E"/>
    <w:rsid w:val="00EB2255"/>
    <w:rsid w:val="00ED6F1E"/>
    <w:rsid w:val="00EE53DA"/>
    <w:rsid w:val="00F00D05"/>
    <w:rsid w:val="00F16FB3"/>
    <w:rsid w:val="00F27D61"/>
    <w:rsid w:val="00F8553E"/>
    <w:rsid w:val="00F9674A"/>
    <w:rsid w:val="00FA5B67"/>
    <w:rsid w:val="00FC091F"/>
    <w:rsid w:val="069A47C4"/>
    <w:rsid w:val="0A816FA0"/>
    <w:rsid w:val="0A945274"/>
    <w:rsid w:val="0CBA3BA9"/>
    <w:rsid w:val="0D7D4536"/>
    <w:rsid w:val="108628B1"/>
    <w:rsid w:val="158B3076"/>
    <w:rsid w:val="165A5414"/>
    <w:rsid w:val="16EC580C"/>
    <w:rsid w:val="1F7B25A9"/>
    <w:rsid w:val="23ED59BE"/>
    <w:rsid w:val="2B9E5E83"/>
    <w:rsid w:val="2C4438D2"/>
    <w:rsid w:val="2DA336ED"/>
    <w:rsid w:val="2F354A2F"/>
    <w:rsid w:val="37553F25"/>
    <w:rsid w:val="386E31E7"/>
    <w:rsid w:val="3A7A7584"/>
    <w:rsid w:val="3B1B0D67"/>
    <w:rsid w:val="3CF17FD1"/>
    <w:rsid w:val="42A47894"/>
    <w:rsid w:val="44223166"/>
    <w:rsid w:val="468772B0"/>
    <w:rsid w:val="4B766C85"/>
    <w:rsid w:val="4C7A6C10"/>
    <w:rsid w:val="52C00636"/>
    <w:rsid w:val="63AA2F6D"/>
    <w:rsid w:val="65B33078"/>
    <w:rsid w:val="683D63D6"/>
    <w:rsid w:val="69360996"/>
    <w:rsid w:val="6B6F4633"/>
    <w:rsid w:val="70AC7790"/>
    <w:rsid w:val="70F6426E"/>
    <w:rsid w:val="72A42E14"/>
    <w:rsid w:val="74ED0988"/>
    <w:rsid w:val="7ADD2BFF"/>
    <w:rsid w:val="7C666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4"/>
    <w:basedOn w:val="1"/>
    <w:next w:val="1"/>
    <w:link w:val="14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5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semiHidden/>
    <w:unhideWhenUsed/>
    <w:qFormat/>
    <w:uiPriority w:val="99"/>
    <w:rPr>
      <w:color w:val="0000FF"/>
      <w:u w:val="single"/>
    </w:rPr>
  </w:style>
  <w:style w:type="character" w:customStyle="1" w:styleId="11">
    <w:name w:val="页眉 字符"/>
    <w:basedOn w:val="9"/>
    <w:link w:val="6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5"/>
    <w:qFormat/>
    <w:uiPriority w:val="99"/>
    <w:rPr>
      <w:sz w:val="18"/>
      <w:szCs w:val="18"/>
    </w:rPr>
  </w:style>
  <w:style w:type="table" w:customStyle="1" w:styleId="13">
    <w:name w:val="清单表 6 彩色 - 着色 31"/>
    <w:basedOn w:val="7"/>
    <w:qFormat/>
    <w:uiPriority w:val="51"/>
    <w:rPr>
      <w:rFonts w:asciiTheme="minorHAnsi" w:hAnsiTheme="minorHAnsi" w:eastAsiaTheme="minorEastAsia" w:cstheme="minorBidi"/>
      <w:color w:val="7C7C7C" w:themeColor="accent3" w:themeShade="BF"/>
      <w:kern w:val="2"/>
      <w:sz w:val="21"/>
      <w:szCs w:val="22"/>
    </w:rPr>
    <w:tblPr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character" w:customStyle="1" w:styleId="14">
    <w:name w:val="标题 4 字符"/>
    <w:basedOn w:val="9"/>
    <w:link w:val="3"/>
    <w:semiHidden/>
    <w:qFormat/>
    <w:uiPriority w:val="9"/>
    <w:rPr>
      <w:rFonts w:asciiTheme="majorHAnsi" w:hAnsiTheme="majorHAnsi" w:eastAsiaTheme="majorEastAsia" w:cstheme="majorBidi"/>
      <w:b/>
      <w:bCs/>
      <w:kern w:val="2"/>
      <w:sz w:val="28"/>
      <w:szCs w:val="28"/>
    </w:rPr>
  </w:style>
  <w:style w:type="character" w:customStyle="1" w:styleId="15">
    <w:name w:val="批注框文本 字符"/>
    <w:basedOn w:val="9"/>
    <w:link w:val="4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6D176B-F5CC-446F-AB84-9DB00B23B4C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696</Words>
  <Characters>6009</Characters>
  <Lines>54</Lines>
  <Paragraphs>15</Paragraphs>
  <TotalTime>64</TotalTime>
  <ScaleCrop>false</ScaleCrop>
  <LinksUpToDate>false</LinksUpToDate>
  <CharactersWithSpaces>610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7T15:06:00Z</dcterms:created>
  <dc:creator>王 冬梅</dc:creator>
  <cp:lastModifiedBy>王冬梅</cp:lastModifiedBy>
  <dcterms:modified xsi:type="dcterms:W3CDTF">2024-04-13T08:29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CAD55330A694D5E8B914ABE1EB9FE9D_13</vt:lpwstr>
  </property>
</Properties>
</file>